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Ind w:w="-968" w:type="dxa"/>
        <w:tblLook w:val="04A0"/>
      </w:tblPr>
      <w:tblGrid>
        <w:gridCol w:w="4264"/>
        <w:gridCol w:w="2515"/>
        <w:gridCol w:w="1231"/>
      </w:tblGrid>
      <w:tr w:rsidR="00C3218D" w:rsidRPr="00C3218D" w:rsidTr="005E254E">
        <w:trPr>
          <w:jc w:val="center"/>
        </w:trPr>
        <w:tc>
          <w:tcPr>
            <w:tcW w:w="801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Supplementary Table 3.</w:t>
            </w:r>
            <w:r w:rsidRPr="00C3218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</w:t>
            </w: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Relationship between number and length of CNVs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single" w:sz="12" w:space="0" w:color="auto"/>
              <w:left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single" w:sz="12" w:space="0" w:color="auto"/>
              <w:left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right w:val="nil"/>
            </w:tcBorders>
          </w:tcPr>
          <w:p w:rsidR="00C3218D" w:rsidRPr="00C3218D" w:rsidRDefault="00C3218D" w:rsidP="00F432B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ind w:firstLine="8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CNVs &lt; 1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ind w:firstLine="8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ind w:firstLine="8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CNVs &lt; 1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ind w:firstLine="8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ind w:firstLine="12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Syndromic HSCR onl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3218D" w:rsidRPr="00C3218D" w:rsidTr="005E254E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218D" w:rsidRPr="00C3218D" w:rsidRDefault="00C3218D" w:rsidP="00F432BC">
            <w:pPr>
              <w:ind w:firstLine="12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Non-syndromic HSCR only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218D" w:rsidRPr="00C3218D" w:rsidRDefault="00C3218D" w:rsidP="00F432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218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:rsidR="00B04B57" w:rsidRDefault="00B04B57"/>
    <w:sectPr w:rsidR="00B04B57" w:rsidSect="00B04B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218D"/>
    <w:rsid w:val="005E254E"/>
    <w:rsid w:val="00B04B57"/>
    <w:rsid w:val="00C32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1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University of Colorado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2</cp:revision>
  <dcterms:created xsi:type="dcterms:W3CDTF">2012-02-26T07:31:00Z</dcterms:created>
  <dcterms:modified xsi:type="dcterms:W3CDTF">2012-02-26T07:32:00Z</dcterms:modified>
</cp:coreProperties>
</file>